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49D" w:rsidRPr="009454E4" w:rsidRDefault="00E1449D" w:rsidP="009454E4">
      <w:pPr>
        <w:autoSpaceDE w:val="0"/>
        <w:autoSpaceDN w:val="0"/>
        <w:adjustRightInd w:val="0"/>
        <w:spacing w:beforeLines="100" w:afterLines="100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9454E4">
        <w:rPr>
          <w:rFonts w:ascii="Times New Roman" w:eastAsia="Arial Unicode MS" w:hAnsi="Times New Roman" w:cs="Times New Roman"/>
          <w:b/>
          <w:sz w:val="20"/>
          <w:szCs w:val="20"/>
        </w:rPr>
        <w:t xml:space="preserve">S2 Table. </w:t>
      </w:r>
      <w:r w:rsidR="009454E4" w:rsidRPr="009454E4">
        <w:rPr>
          <w:rFonts w:ascii="Times New Roman" w:eastAsia="Arial Unicode MS" w:hAnsi="Times New Roman" w:cs="Times New Roman"/>
          <w:b/>
          <w:color w:val="000000" w:themeColor="text1"/>
          <w:sz w:val="20"/>
          <w:szCs w:val="20"/>
        </w:rPr>
        <w:t>The sequences, annealing temperature, number of alleles (Na), effective number of alleles (Ne), Shannon’s Information index (I) and polymorphism information content (PIC) per locus of the polymorphic SSR markers.</w:t>
      </w:r>
    </w:p>
    <w:tbl>
      <w:tblPr>
        <w:tblW w:w="830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31"/>
        <w:gridCol w:w="2973"/>
        <w:gridCol w:w="1543"/>
        <w:gridCol w:w="664"/>
        <w:gridCol w:w="664"/>
        <w:gridCol w:w="664"/>
        <w:gridCol w:w="664"/>
      </w:tblGrid>
      <w:tr w:rsidR="00A87949" w:rsidRPr="00A75D5C" w:rsidTr="00CA655D">
        <w:trPr>
          <w:trHeight w:val="650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er sequence (5’-3’)</w:t>
            </w:r>
          </w:p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forward, reverse) 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nnealing temperature ( </w:t>
            </w:r>
            <w:r w:rsidRPr="00A75D5C">
              <w:rPr>
                <w:rFonts w:ascii="Times New Roman" w:eastAsia="宋体" w:hAnsi="宋体" w:cs="Times New Roman"/>
                <w:kern w:val="0"/>
                <w:sz w:val="16"/>
                <w:szCs w:val="16"/>
              </w:rPr>
              <w:t>℃</w:t>
            </w: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C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4B04</w:t>
            </w:r>
          </w:p>
        </w:tc>
        <w:tc>
          <w:tcPr>
            <w:tcW w:w="29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GGCGGACTTGTTGATTCC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03 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tcBorders>
              <w:top w:val="nil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ATTCAGAACAAGGGT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4B10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CTTGAGAAACTCCAC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7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0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ATCCCATTTCTAATC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4D09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GGACAAAGAGGAAGGGC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1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1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AAATCAAATGAGAGTGACG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4F09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TTATGCAAGGTCATCG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5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CCAGGTGAAGAAACC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C05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TACAAAATGTTTGATAAGCTCT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1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2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TGAAAGAGAGGCTACACAT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D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AAAGACCTCAAAGATG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6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01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CCACGTGAAGAAAGT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D08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AACACTCTAAGTTAGCT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3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5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TGTATGTCTCCCGT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E0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ACCGATAGTCACGGCT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3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20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GGCAACGTCAGATTA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F07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TCGTTGCAGGTAAA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8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0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25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TGAATCTGATTGCT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0G05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ATGCTCTTGTAGTCTTTGA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8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20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4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ATGAGAGCGTGGAGAG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1G1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GCGGCGAAACAGAGAA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7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95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TAGGCGATCAAACCGA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A0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GTAAGTAACTGTGGTGG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8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97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TTCGCATACTCTGGA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1H0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TCAGGGTTTCCAACGA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1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28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CTCCTTCATTTGATC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B1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AAACAGCTCCATCAA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4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AACACAATCGGTCAA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D0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TCAGCACTCGCTCATG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00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1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87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AGGCACTCTTTAAA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D05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ATGACCAACGACAAGGT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2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0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20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AGGCGACTTCTATTGC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E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GAAGAGCTTCCGACA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5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31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GGCTAACAGTGGTGGA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2F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GTTGCAGGTAAACGA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7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65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TTCCGCAGCTCTCTGT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3C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CGGAGATGCGATGAGA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0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01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TGCACCAGTGAAAAACT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13F08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GACGTTCATGTCCCTT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2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4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AATCGATTTTCGTCTT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2E1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CAGTGTGTCCACTTCGC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2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AGAAACCCAATAAAGTAGAACC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2F1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AACTAGGGTTTCCAG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4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52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CACCATGGTTTTGTC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0D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ATTTGCCTTGAAATGCC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7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66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AAACAATAACCTGAGACACAC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0D07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ACTTTGATGGACACTTG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66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3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25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AAGTTGATTAGTCGGT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0D09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AACGTCAAGATCCTCTG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8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5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CCACGGTAGTAGAGC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0H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TGGCTCATTCAACTCC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6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1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ATTTCTCAGACAAAACGG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2B09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GAAGATCAAACAGCT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2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4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CGACCCATTCTTTAG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2D0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AAGCCAAAAACCCTT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8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9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97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ACCGGTAACAAAGTCG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4E08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ACTATCCCCTCTCCGCA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7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0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GATTATGATGACGCA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4G10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AAGTGGGTTAGTAGGC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7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9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1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GCCTTTCTCCACCATT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4H1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GTTTTCACAGACCCT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2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0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2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TGCAGGTATGAACAC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14H1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TTGGCACGTATCCAT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5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TGATCGAACACAAATAA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2F1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GGGTTTCAATTTCACG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3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52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AAACATACTCACCAC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PLD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ACCAAACCTGAACACC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0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86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TCAGAGTCCCTTGCAC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MT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CGCAGGAAGACTGGTGG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1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GAAAATTCAAGGTTAAGAG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112G04b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ACATCTTAGGCCGAAT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9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0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32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TAACCTGCGGGATATT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BoGMS104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AGTGAATAATGGAAGGCT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6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18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AGAGGAGAGAACAGAGGA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CAL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AAGTGTGGCGTTAGAG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15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40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TGGTACATGCCACTGAA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DCTD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AAGCAGACGGGAATG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36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52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TTAAAGCGAAAGTGTG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KAH45TR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ATGACGCCTGGTTTTA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2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73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7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16" w:type="dxa"/>
            <w:gridSpan w:val="2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GGTTAGAAGTTATGGGAAC</w:t>
            </w: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IAB94TF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AGATTCAGAGGAAATGG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52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9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TCAAAAACGGTGTCG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RB05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CGCATCCATCCTCACTT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91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3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CCAGCTCGTTCGGTTC</w:t>
            </w:r>
          </w:p>
        </w:tc>
        <w:tc>
          <w:tcPr>
            <w:tcW w:w="1543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8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GAGAGCAACAACAACAAC</w:t>
            </w:r>
          </w:p>
        </w:tc>
        <w:tc>
          <w:tcPr>
            <w:tcW w:w="1543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47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664" w:type="dxa"/>
            <w:vMerge w:val="restart"/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86 </w:t>
            </w:r>
          </w:p>
        </w:tc>
      </w:tr>
      <w:tr w:rsidR="00A87949" w:rsidRPr="00A75D5C" w:rsidTr="00CA655D">
        <w:trPr>
          <w:trHeight w:val="353"/>
        </w:trPr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AGAGACGGAACCCTGA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A87949" w:rsidRPr="00A75D5C" w:rsidTr="00CA655D">
        <w:trPr>
          <w:trHeight w:val="442"/>
        </w:trPr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ean </w:t>
            </w:r>
          </w:p>
        </w:tc>
        <w:tc>
          <w:tcPr>
            <w:tcW w:w="29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81 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99 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17 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16 </w:t>
            </w:r>
          </w:p>
        </w:tc>
      </w:tr>
      <w:tr w:rsidR="00A87949" w:rsidRPr="00A75D5C" w:rsidTr="00CA655D">
        <w:trPr>
          <w:trHeight w:val="669"/>
        </w:trPr>
        <w:tc>
          <w:tcPr>
            <w:tcW w:w="1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DEV</w:t>
            </w:r>
          </w:p>
        </w:tc>
        <w:tc>
          <w:tcPr>
            <w:tcW w:w="29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3 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15 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89 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7949" w:rsidRPr="00A75D5C" w:rsidRDefault="00A87949" w:rsidP="00A61FB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75D5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4 </w:t>
            </w:r>
          </w:p>
        </w:tc>
      </w:tr>
    </w:tbl>
    <w:p w:rsidR="00A87949" w:rsidRPr="00A75D5C" w:rsidRDefault="00A87949">
      <w:pPr>
        <w:rPr>
          <w:rFonts w:ascii="Times New Roman" w:hAnsi="Times New Roman" w:cs="Times New Roman"/>
        </w:rPr>
      </w:pPr>
    </w:p>
    <w:sectPr w:rsidR="00A87949" w:rsidRPr="00A75D5C" w:rsidSect="00FE5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CBF" w:rsidRDefault="00293CBF" w:rsidP="00A87949">
      <w:r>
        <w:separator/>
      </w:r>
    </w:p>
  </w:endnote>
  <w:endnote w:type="continuationSeparator" w:id="1">
    <w:p w:rsidR="00293CBF" w:rsidRDefault="00293CBF" w:rsidP="00A879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CBF" w:rsidRDefault="00293CBF" w:rsidP="00A87949">
      <w:r>
        <w:separator/>
      </w:r>
    </w:p>
  </w:footnote>
  <w:footnote w:type="continuationSeparator" w:id="1">
    <w:p w:rsidR="00293CBF" w:rsidRDefault="00293CBF" w:rsidP="00A879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7949"/>
    <w:rsid w:val="00293CBF"/>
    <w:rsid w:val="00326808"/>
    <w:rsid w:val="0072729C"/>
    <w:rsid w:val="009046E3"/>
    <w:rsid w:val="009454E4"/>
    <w:rsid w:val="009B4839"/>
    <w:rsid w:val="00A13814"/>
    <w:rsid w:val="00A61FB6"/>
    <w:rsid w:val="00A75D5C"/>
    <w:rsid w:val="00A87949"/>
    <w:rsid w:val="00B63F3F"/>
    <w:rsid w:val="00CA655D"/>
    <w:rsid w:val="00DB5E9E"/>
    <w:rsid w:val="00E022D0"/>
    <w:rsid w:val="00E1449D"/>
    <w:rsid w:val="00FE5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7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79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7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79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8-10-04T15:16:00Z</dcterms:created>
  <dcterms:modified xsi:type="dcterms:W3CDTF">2018-10-18T12:11:00Z</dcterms:modified>
</cp:coreProperties>
</file>